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4F273" w14:textId="77777777" w:rsidR="00082727" w:rsidRDefault="00480847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2 Table. Primers used in analysis of HPV transcription and genome copies.  </w:t>
      </w:r>
    </w:p>
    <w:tbl>
      <w:tblPr>
        <w:tblW w:w="1013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10"/>
        <w:gridCol w:w="5400"/>
        <w:gridCol w:w="1263"/>
        <w:gridCol w:w="1764"/>
      </w:tblGrid>
      <w:tr w:rsidR="00082727" w14:paraId="5E10E5F1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5FE0C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C4C8" w14:textId="77777777" w:rsidR="00082727" w:rsidRDefault="00480847">
            <w:pPr>
              <w:spacing w:line="360" w:lineRule="auto"/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equence (5’ to 3’)</w:t>
            </w:r>
            <w:r>
              <w:rPr>
                <w:rFonts w:ascii="Arial" w:hAnsi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D363A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trand</w:t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6156D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Target mRNA</w:t>
            </w:r>
          </w:p>
        </w:tc>
      </w:tr>
      <w:tr w:rsidR="00082727" w14:paraId="12C70EB7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2253E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6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B9B6E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AACAGCAATACAACAACC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6B7FC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CFD1C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6</w:t>
            </w:r>
          </w:p>
        </w:tc>
      </w:tr>
      <w:tr w:rsidR="00082727" w14:paraId="2788A1B1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C3966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6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303BB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CACCGACCCCTTATATTAT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D236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71AB6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6</w:t>
            </w:r>
          </w:p>
        </w:tc>
      </w:tr>
      <w:tr w:rsidR="00082727" w14:paraId="0F63E32D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FDA85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7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EE446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GCTCAGAGGAGGAGGAT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847F7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DB634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7</w:t>
            </w:r>
          </w:p>
        </w:tc>
      </w:tr>
      <w:tr w:rsidR="00082727" w14:paraId="2AC9BA9E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EF99C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7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A9B5C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CAACCGAAGCGTAGAGT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6C90C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BCD24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7</w:t>
            </w:r>
          </w:p>
        </w:tc>
      </w:tr>
      <w:tr w:rsidR="00082727" w14:paraId="78473631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8FF64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1E4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A5773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CATCTGTTCTCAGAAACCA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9B27D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14BD7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1^E4</w:t>
            </w:r>
          </w:p>
        </w:tc>
      </w:tr>
      <w:tr w:rsidR="00082727" w14:paraId="1A009FA6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6F3C1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1E4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219FD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GCCAAGTGCTGCCTAA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BE7CF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8D56D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1^E4</w:t>
            </w:r>
          </w:p>
        </w:tc>
      </w:tr>
      <w:tr w:rsidR="00082727" w14:paraId="6C6CA96F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97042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6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45C5C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CTCGGCATTGGAAATACC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7FABC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AB273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6</w:t>
            </w:r>
          </w:p>
        </w:tc>
      </w:tr>
      <w:tr w:rsidR="00082727" w14:paraId="4680A674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D085A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6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63671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TCCGTGTGGTGTGTCGTC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36D68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91F40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6</w:t>
            </w:r>
          </w:p>
        </w:tc>
      </w:tr>
      <w:tr w:rsidR="00082727" w14:paraId="6CB20166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7F90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7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0A5D6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TGAGCAATTACCCGACAG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6B325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37951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7</w:t>
            </w:r>
          </w:p>
        </w:tc>
      </w:tr>
      <w:tr w:rsidR="00082727" w14:paraId="44D920A1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C9254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7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66620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GCCCATTAACAGCTCTTG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8A9A6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11ED7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7</w:t>
            </w:r>
          </w:p>
        </w:tc>
      </w:tr>
      <w:tr w:rsidR="00082727" w14:paraId="06F4D0FC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5AA83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1E4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B3E41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GCTCATTTGGAATCGTGTG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01536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A8B09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1^E4</w:t>
            </w:r>
          </w:p>
        </w:tc>
      </w:tr>
      <w:tr w:rsidR="00082727" w14:paraId="1E938046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1F88F" w14:textId="77777777" w:rsidR="00082727" w:rsidRDefault="0048084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1E4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97BCF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TTCACTGGTGCCCAAG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FA9C4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07774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1^E4</w:t>
            </w:r>
          </w:p>
        </w:tc>
      </w:tr>
      <w:tr w:rsidR="00082727" w14:paraId="2263D7C7" w14:textId="77777777">
        <w:tblPrEx>
          <w:tblCellMar>
            <w:top w:w="0" w:type="dxa"/>
            <w:bottom w:w="0" w:type="dxa"/>
          </w:tblCellMar>
        </w:tblPrEx>
        <w:trPr>
          <w:trHeight w:val="657"/>
        </w:trPr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CBCD2" w14:textId="77777777" w:rsidR="00082727" w:rsidRDefault="0048084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1E4 Probe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49164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TACTTCGTTGCTGCTGCAGGATCAGCCA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A7FA6" w14:textId="77777777" w:rsidR="00082727" w:rsidRDefault="000827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FC060" w14:textId="77777777" w:rsidR="00082727" w:rsidRDefault="004808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1^E4</w:t>
            </w:r>
          </w:p>
        </w:tc>
      </w:tr>
      <w:tr w:rsidR="00082727" w14:paraId="5D0859F8" w14:textId="77777777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9A9E8" w14:textId="77777777" w:rsidR="00082727" w:rsidRDefault="0048084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1E4 Probe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82775" w14:textId="77777777" w:rsidR="00082727" w:rsidRDefault="0048084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GTGACGAAATATCCTTTGCTGGGATTGT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EAF36" w14:textId="77777777" w:rsidR="00082727" w:rsidRDefault="000827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4802F" w14:textId="77777777" w:rsidR="00082727" w:rsidRDefault="0048084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1^E4</w:t>
            </w:r>
          </w:p>
          <w:p w14:paraId="6FF6758B" w14:textId="77777777" w:rsidR="00082727" w:rsidRDefault="00082727">
            <w:pPr>
              <w:rPr>
                <w:rFonts w:ascii="Arial" w:hAnsi="Arial" w:cs="Arial"/>
                <w:color w:val="000000"/>
              </w:rPr>
            </w:pPr>
          </w:p>
        </w:tc>
      </w:tr>
      <w:tr w:rsidR="00082727" w14:paraId="18E29F88" w14:textId="77777777">
        <w:tblPrEx>
          <w:tblCellMar>
            <w:top w:w="0" w:type="dxa"/>
            <w:bottom w:w="0" w:type="dxa"/>
          </w:tblCellMar>
        </w:tblPrEx>
        <w:trPr>
          <w:trHeight w:val="612"/>
        </w:trPr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05E54" w14:textId="77777777" w:rsidR="00082727" w:rsidRDefault="0048084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r18s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F9130" w14:textId="77777777" w:rsidR="00082727" w:rsidRDefault="00480847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PS18 primer set </w:t>
            </w:r>
            <w:r>
              <w:rPr>
                <w:rFonts w:ascii="Arial" w:hAnsi="Arial" w:cs="Arial"/>
                <w:color w:val="000000"/>
                <w:sz w:val="20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io-Rad, </w:t>
            </w:r>
            <w:r>
              <w:rPr>
                <w:rFonts w:ascii="Arial" w:hAnsi="Arial" w:cs="Arial"/>
                <w:bCs/>
                <w:color w:val="262626"/>
                <w:sz w:val="20"/>
              </w:rPr>
              <w:t>qHsaCEP0040177)</w:t>
            </w:r>
          </w:p>
          <w:p w14:paraId="6CD19BA7" w14:textId="77777777" w:rsidR="00082727" w:rsidRDefault="0008272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D3EDE" w14:textId="77777777" w:rsidR="00082727" w:rsidRDefault="000827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1A562" w14:textId="77777777" w:rsidR="00082727" w:rsidRDefault="0048084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ribosomal protein 18s </w:t>
            </w:r>
          </w:p>
        </w:tc>
      </w:tr>
    </w:tbl>
    <w:p w14:paraId="490EF2DB" w14:textId="77777777" w:rsidR="00082727" w:rsidRDefault="00480847"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 Corresponding to the sequence of HPV16 (GenBank accession </w:t>
      </w:r>
      <w:r>
        <w:rPr>
          <w:rFonts w:ascii="Arial" w:hAnsi="Arial"/>
          <w:sz w:val="20"/>
          <w:szCs w:val="20"/>
        </w:rPr>
        <w:t>number:</w:t>
      </w:r>
      <w:r>
        <w:rPr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K02718), HPV31 (GenBank accession number:</w:t>
      </w:r>
      <w:r>
        <w:rPr>
          <w:color w:val="000000"/>
          <w:sz w:val="20"/>
          <w:szCs w:val="20"/>
        </w:rPr>
        <w:t xml:space="preserve"> </w:t>
      </w:r>
      <w:r>
        <w:rPr>
          <w:rFonts w:ascii="Arial" w:hAnsi="Arial"/>
          <w:color w:val="000000"/>
          <w:sz w:val="20"/>
          <w:szCs w:val="20"/>
        </w:rPr>
        <w:t>J04353</w:t>
      </w:r>
      <w:r>
        <w:rPr>
          <w:rFonts w:ascii="Arial" w:hAnsi="Arial"/>
          <w:sz w:val="20"/>
          <w:szCs w:val="20"/>
        </w:rPr>
        <w:t xml:space="preserve">), or </w:t>
      </w:r>
      <w:r>
        <w:rPr>
          <w:rFonts w:ascii="Arial" w:hAnsi="Arial" w:cs="Arial"/>
          <w:sz w:val="20"/>
          <w:szCs w:val="20"/>
        </w:rPr>
        <w:t>ß-actin (GenBank accession number:</w:t>
      </w:r>
      <w:r>
        <w:rPr>
          <w:rFonts w:ascii="Arial" w:hAnsi="Arial" w:cs="Arial"/>
          <w:color w:val="000000"/>
          <w:sz w:val="20"/>
          <w:szCs w:val="20"/>
        </w:rPr>
        <w:t xml:space="preserve"> NM_001101.5)</w:t>
      </w:r>
    </w:p>
    <w:p w14:paraId="5D879C37" w14:textId="77777777" w:rsidR="00082727" w:rsidRDefault="00082727">
      <w:pPr>
        <w:pageBreakBefore/>
      </w:pPr>
    </w:p>
    <w:sectPr w:rsidR="00082727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79BC9" w14:textId="77777777" w:rsidR="00480847" w:rsidRDefault="00480847">
      <w:r>
        <w:separator/>
      </w:r>
    </w:p>
  </w:endnote>
  <w:endnote w:type="continuationSeparator" w:id="0">
    <w:p w14:paraId="69AAF8F3" w14:textId="77777777" w:rsidR="00480847" w:rsidRDefault="00480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C62FE" w14:textId="77777777" w:rsidR="00480847" w:rsidRDefault="00480847">
      <w:r>
        <w:rPr>
          <w:color w:val="000000"/>
        </w:rPr>
        <w:separator/>
      </w:r>
    </w:p>
  </w:footnote>
  <w:footnote w:type="continuationSeparator" w:id="0">
    <w:p w14:paraId="0E6CB051" w14:textId="77777777" w:rsidR="00480847" w:rsidRDefault="00480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82727"/>
    <w:rsid w:val="00082727"/>
    <w:rsid w:val="00480847"/>
    <w:rsid w:val="0096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244F7"/>
  <w15:docId w15:val="{6167137C-6DC7-4D9B-A435-7567EB23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hu-HU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932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t Grandin</dc:creator>
  <dc:description/>
  <cp:lastModifiedBy>Kft Grandin</cp:lastModifiedBy>
  <cp:revision>2</cp:revision>
  <dcterms:created xsi:type="dcterms:W3CDTF">2021-01-18T08:13:00Z</dcterms:created>
  <dcterms:modified xsi:type="dcterms:W3CDTF">2021-01-18T08:13:00Z</dcterms:modified>
</cp:coreProperties>
</file>